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</w:rPr>
        <w:t xml:space="preserve">Table </w:t>
      </w:r>
      <w:r>
        <w:rPr>
          <w:rFonts w:eastAsia="新細明體;PMingLiU"/>
          <w:b/>
          <w:lang w:eastAsia="zh-TW"/>
        </w:rPr>
        <w:t>S</w:t>
      </w:r>
      <w:r>
        <w:rPr/>
        <w:t>3 Primers for cRNA expression cloning</w:t>
      </w:r>
    </w:p>
    <w:tbl>
      <w:tblPr>
        <w:tblW w:w="820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37"/>
        <w:gridCol w:w="373"/>
        <w:gridCol w:w="5595"/>
      </w:tblGrid>
      <w:tr>
        <w:trPr>
          <w:trHeight w:val="224" w:hRule="atLeast"/>
        </w:trPr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Name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imer sequence</w:t>
            </w:r>
          </w:p>
        </w:tc>
      </w:tr>
      <w:tr>
        <w:trPr>
          <w:trHeight w:val="224" w:hRule="atLeast"/>
        </w:trPr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GR/PCS2+XLT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CCGGATCCTGCAAAATGGATCAAGGAG 3'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CCTCTAGAGAAGGGGACCAAGGTCTG 3'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R/PCS2+XL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CCGGATCCGGTATGGAGACTAAAAGA 3'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CCTCTAGATGAGTCT GTTTCTGACTT 3'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GR/PCS2+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5' GAAGGATCCTCAGACTGCG 3' 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278130</wp:posOffset>
                      </wp:positionV>
                      <wp:extent cx="529082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pt;margin-top:21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5' AGCTCTAGATGAAACTCTGCG ' 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2:32:00Z</dcterms:created>
  <dc:creator>CANDY</dc:creator>
  <dc:description/>
  <cp:keywords/>
  <dc:language>en-US</dc:language>
  <cp:lastModifiedBy>CANDY</cp:lastModifiedBy>
  <dcterms:modified xsi:type="dcterms:W3CDTF">2011-07-29T02:32:00Z</dcterms:modified>
  <cp:revision>1</cp:revision>
  <dc:subject/>
  <dc:title/>
</cp:coreProperties>
</file>